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C2A" w:rsidRDefault="006A5C2A">
      <w:proofErr w:type="gramStart"/>
      <w:r w:rsidRPr="006A5C2A">
        <w:t xml:space="preserve">Table </w:t>
      </w:r>
      <w:r w:rsidR="00DA7EA5">
        <w:t>S</w:t>
      </w:r>
      <w:r w:rsidRPr="006A5C2A">
        <w:t>1:  Proteins identified in BMSB watery saliva by Nano LC-MSMS.</w:t>
      </w:r>
      <w:proofErr w:type="gramEnd"/>
      <w:r w:rsidRPr="006A5C2A">
        <w:t xml:space="preserve">  Peptides were searched against the NCBI insect database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5"/>
        <w:gridCol w:w="3104"/>
        <w:gridCol w:w="2746"/>
        <w:gridCol w:w="1530"/>
        <w:gridCol w:w="720"/>
        <w:gridCol w:w="720"/>
        <w:gridCol w:w="1027"/>
        <w:gridCol w:w="521"/>
      </w:tblGrid>
      <w:tr w:rsidR="00453F0E" w:rsidRPr="00453F0E" w:rsidTr="00326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A5C2A" w:rsidRDefault="006A5C2A" w:rsidP="006A5C2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</w:p>
          <w:p w:rsidR="006A5C2A" w:rsidRPr="00453F0E" w:rsidRDefault="006A5C2A" w:rsidP="006A5C2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2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BI accession #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peptides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ion score</w:t>
            </w:r>
          </w:p>
        </w:tc>
        <w:tc>
          <w:tcPr>
            <w:tcW w:w="1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</w:t>
            </w:r>
          </w:p>
        </w:tc>
        <w:tc>
          <w:tcPr>
            <w:tcW w:w="5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53F0E" w:rsidRPr="00453F0E" w:rsidRDefault="00453F0E" w:rsidP="00453F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cotrephe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japonens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67614179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35,336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5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gracil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446949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9,101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3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-amylase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037708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5,974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7.2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21795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8456735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84,703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9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YPI007196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yrthosiphon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39790293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31,594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P002715-PA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tr. PEST</w:t>
            </w:r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3346801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62,571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.4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00762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12385457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70,855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4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-specific protein 300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bolium</w:t>
            </w:r>
            <w:proofErr w:type="spellEnd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70014225</w:t>
            </w:r>
          </w:p>
        </w:tc>
        <w:tc>
          <w:tcPr>
            <w:tcW w:w="72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5.0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,760,606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1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DA7EA5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milar to acyl-CoA delta-9 </w:t>
            </w:r>
            <w:proofErr w:type="spellStart"/>
            <w:r w:rsidR="00453F0E"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aturase</w:t>
            </w:r>
            <w:proofErr w:type="spellEnd"/>
            <w:r w:rsidR="00453F0E"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56541200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38,108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4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01746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1238470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44,320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AND_07356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12380566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6,876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5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16332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5133264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71,963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3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21311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5124829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45,435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1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TcasGA2_TC015696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7000906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8,093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M18457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chelli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5342407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9,518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G18471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488903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0,619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3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DA7EA5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</w:t>
            </w:r>
            <w:r w:rsidR="00453F0E"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sGA2_TC009918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7001051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44,913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.0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SINV_04218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2278972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60,554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9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F12079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4754158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10,952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.4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aeL_AAEL007148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57115239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32,429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1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F14625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4759646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02,445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1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13375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12375940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4,376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0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G5I_08466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romyrmex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chinatior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32022886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29,213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4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uolar protein sorting, putative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u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4201102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2,285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2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00750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12385465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18,824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erase FE4 precursor, putative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u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42007465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2,709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6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erase 2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iposceli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ostrychophil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06730757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9,201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1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20027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512020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7,212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aeL_AAEL012236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57131858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16,369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9.9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SINV_07132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322794893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78,770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10.3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TcasGA2_TC010801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270014818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433,746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.7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K21304 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95450320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27,715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6.3</w:t>
            </w:r>
          </w:p>
        </w:tc>
      </w:tr>
      <w:tr w:rsidR="00453F0E" w:rsidRPr="00453F0E" w:rsidTr="00326C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noWrap/>
            <w:hideMark/>
          </w:tcPr>
          <w:p w:rsidR="00453F0E" w:rsidRPr="00453F0E" w:rsidRDefault="00453F0E" w:rsidP="00453F0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04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D and </w:t>
            </w:r>
            <w:proofErr w:type="spellStart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ratricopeptide</w:t>
            </w:r>
            <w:proofErr w:type="spellEnd"/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eats protein 1</w:t>
            </w:r>
          </w:p>
        </w:tc>
        <w:tc>
          <w:tcPr>
            <w:tcW w:w="2746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F0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gi|170053319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7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76,591</w:t>
            </w:r>
          </w:p>
        </w:tc>
        <w:tc>
          <w:tcPr>
            <w:tcW w:w="521" w:type="dxa"/>
            <w:noWrap/>
            <w:hideMark/>
          </w:tcPr>
          <w:p w:rsidR="00453F0E" w:rsidRPr="00453F0E" w:rsidRDefault="00453F0E" w:rsidP="00453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53F0E">
              <w:rPr>
                <w:rFonts w:ascii="Calibri" w:eastAsia="Times New Roman" w:hAnsi="Calibri" w:cs="Calibri"/>
                <w:sz w:val="20"/>
                <w:szCs w:val="20"/>
              </w:rPr>
              <w:t>5.0</w:t>
            </w:r>
          </w:p>
        </w:tc>
      </w:tr>
    </w:tbl>
    <w:p w:rsidR="00B606F9" w:rsidRDefault="00B606F9"/>
    <w:p w:rsidR="00A64A80" w:rsidRDefault="00A64A80"/>
    <w:sectPr w:rsidR="00A64A80" w:rsidSect="00453F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F0E"/>
    <w:rsid w:val="00034C49"/>
    <w:rsid w:val="001A3521"/>
    <w:rsid w:val="00293A13"/>
    <w:rsid w:val="002E6C4B"/>
    <w:rsid w:val="00326C96"/>
    <w:rsid w:val="004131AD"/>
    <w:rsid w:val="00453F0E"/>
    <w:rsid w:val="004E13F5"/>
    <w:rsid w:val="00543C4F"/>
    <w:rsid w:val="005804E3"/>
    <w:rsid w:val="006A5C2A"/>
    <w:rsid w:val="00713E00"/>
    <w:rsid w:val="00884720"/>
    <w:rsid w:val="00A64A80"/>
    <w:rsid w:val="00B606F9"/>
    <w:rsid w:val="00C9324E"/>
    <w:rsid w:val="00DA7EA5"/>
    <w:rsid w:val="00DF6BE8"/>
    <w:rsid w:val="00E97120"/>
    <w:rsid w:val="00F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iffer</dc:creator>
  <cp:lastModifiedBy>Michelle Peiffer</cp:lastModifiedBy>
  <cp:revision>2</cp:revision>
  <dcterms:created xsi:type="dcterms:W3CDTF">2014-01-16T18:09:00Z</dcterms:created>
  <dcterms:modified xsi:type="dcterms:W3CDTF">2014-01-16T18:09:00Z</dcterms:modified>
</cp:coreProperties>
</file>